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1832"/>
        <w:tblW w:w="15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9"/>
        <w:gridCol w:w="1162"/>
        <w:gridCol w:w="496"/>
        <w:gridCol w:w="885"/>
        <w:gridCol w:w="1885"/>
        <w:gridCol w:w="851"/>
        <w:gridCol w:w="1318"/>
        <w:gridCol w:w="1318"/>
        <w:gridCol w:w="1318"/>
        <w:gridCol w:w="1818"/>
        <w:gridCol w:w="1818"/>
        <w:gridCol w:w="1818"/>
      </w:tblGrid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proofErr w:type="spellStart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Grassland</w:t>
            </w:r>
            <w:proofErr w:type="spellEnd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Abundance</w:t>
            </w:r>
            <w:proofErr w:type="spellEnd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A_cineraria</w:t>
            </w:r>
            <w:proofErr w:type="spellEnd"/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ITD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CV_ITD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Distance_OSR_201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Floristic</w:t>
            </w:r>
            <w:proofErr w:type="spellEnd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%SNH_300m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%SNH_600m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%SNH_900m</w:t>
            </w:r>
          </w:p>
        </w:tc>
        <w:tc>
          <w:tcPr>
            <w:tcW w:w="1752" w:type="dxa"/>
            <w:vAlign w:val="bottom"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%OSR_300m_2015</w:t>
            </w:r>
          </w:p>
        </w:tc>
        <w:tc>
          <w:tcPr>
            <w:tcW w:w="1752" w:type="dxa"/>
            <w:vAlign w:val="bottom"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%OSR_600m_201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DD75A4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75A4">
              <w:rPr>
                <w:rFonts w:ascii="Times New Roman" w:hAnsi="Times New Roman" w:cs="Times New Roman"/>
                <w:b/>
                <w:sz w:val="20"/>
                <w:szCs w:val="20"/>
              </w:rPr>
              <w:t>%OSR_900m_2015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10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10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1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1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1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13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0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1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2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3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3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3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3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2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6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7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7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8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DD75A4" w:rsidRPr="001F05C8" w:rsidTr="00DD75A4">
        <w:trPr>
          <w:trHeight w:val="300"/>
        </w:trPr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P8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829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2" w:type="dxa"/>
            <w:vAlign w:val="bottom"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:rsidR="00DD75A4" w:rsidRPr="001F05C8" w:rsidRDefault="00DD75A4" w:rsidP="00DD75A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178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F05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</w:tbl>
    <w:p w:rsidR="005F4625" w:rsidRDefault="005F4625" w:rsidP="005F4625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C47D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 Dataset.</w:t>
      </w:r>
    </w:p>
    <w:p w:rsidR="005F4625" w:rsidRPr="005F4625" w:rsidRDefault="005F4625" w:rsidP="005F46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F4625" w:rsidRPr="005F4625" w:rsidRDefault="005F4625" w:rsidP="005F46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ITD: Inter </w:t>
      </w:r>
      <w:proofErr w:type="spellStart"/>
      <w:r w:rsidRPr="00C152CE">
        <w:rPr>
          <w:rFonts w:ascii="Times New Roman" w:hAnsi="Times New Roman" w:cs="Times New Roman"/>
          <w:sz w:val="24"/>
          <w:szCs w:val="24"/>
          <w:lang w:val="en-GB"/>
        </w:rPr>
        <w:t>Tegular</w:t>
      </w:r>
      <w:proofErr w:type="spellEnd"/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 Distance; CV_ITD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oefficient of 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 xml:space="preserve">variation of ITD; %OSR: </w:t>
      </w: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C152CE">
        <w:rPr>
          <w:rFonts w:ascii="Times New Roman" w:hAnsi="Times New Roman" w:cs="Times New Roman"/>
          <w:sz w:val="24"/>
          <w:szCs w:val="24"/>
          <w:lang w:val="en-GB"/>
        </w:rPr>
        <w:t>ilseed rape area in the landscape; %SNH: semi-natural habitats area in the landscape.</w:t>
      </w:r>
    </w:p>
    <w:p w:rsidR="005F4625" w:rsidRPr="005F4625" w:rsidRDefault="005F4625" w:rsidP="005F462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F4625" w:rsidRPr="005F4625" w:rsidSect="001F05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5C8"/>
    <w:rsid w:val="00023304"/>
    <w:rsid w:val="001F05C8"/>
    <w:rsid w:val="005F4625"/>
    <w:rsid w:val="00647632"/>
    <w:rsid w:val="00827D02"/>
    <w:rsid w:val="00A178F3"/>
    <w:rsid w:val="00AC65E3"/>
    <w:rsid w:val="00DD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4F395E-3820-4D28-8355-3648FC1E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05C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E44A8-1CB7-45CF-AFCD-EF4C2927AB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1</Words>
  <Characters>1274</Characters>
  <Application>Microsoft Office Word</Application>
  <DocSecurity>0</DocSecurity>
  <Lines>10</Lines>
  <Paragraphs>3</Paragraphs>
  <ScaleCrop>false</ScaleCrop>
  <Company>SU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Van Reeth</dc:creator>
  <cp:keywords/>
  <dc:description/>
  <cp:lastModifiedBy>Colin VAN REETH</cp:lastModifiedBy>
  <cp:revision>6</cp:revision>
  <dcterms:created xsi:type="dcterms:W3CDTF">2017-07-23T07:22:00Z</dcterms:created>
  <dcterms:modified xsi:type="dcterms:W3CDTF">2018-05-14T13:07:00Z</dcterms:modified>
</cp:coreProperties>
</file>